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260"/>
        <w:gridCol w:w="1260"/>
        <w:gridCol w:w="1260"/>
        <w:gridCol w:w="177"/>
        <w:gridCol w:w="1173"/>
        <w:gridCol w:w="1350"/>
        <w:gridCol w:w="1710"/>
        <w:gridCol w:w="1350"/>
        <w:gridCol w:w="1272"/>
      </w:tblGrid>
      <w:tr>
        <w:trPr>
          <w:trHeight w:val="228" w:hRule="atLeast"/>
        </w:trPr>
        <w:tc>
          <w:tcPr>
            <w:tcW w:w="137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Additional file 2: Schedule of Activities</w:t>
            </w:r>
          </w:p>
        </w:tc>
      </w:tr>
      <w:tr>
        <w:trPr>
          <w:trHeight w:val="97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creening</w:t>
            </w:r>
          </w:p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visit</w:t>
            </w:r>
          </w:p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phon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Consent</w:t>
            </w:r>
          </w:p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phone or in pers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Baseline assessment</w:t>
            </w:r>
          </w:p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video call and survey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Virtual visits 1 and 4</w:t>
            </w:r>
          </w:p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months 0 and 1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Virtual visits 2 and 3</w:t>
            </w:r>
          </w:p>
          <w:p>
            <w:pPr>
              <w:pStyle w:val="BasicParagraph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End of study assessment </w:t>
            </w:r>
          </w:p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video call and surve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One-time Virtual Visit</w:t>
            </w:r>
          </w:p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video call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End of Study</w:t>
            </w:r>
          </w:p>
        </w:tc>
      </w:tr>
      <w:tr>
        <w:trPr>
          <w:trHeight w:val="47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udy Personn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tudy Coordina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ite Coordina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Independent rate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ite Investiga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ite Investiga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Independent ra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ite Investigato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ite Investigator</w:t>
            </w:r>
          </w:p>
        </w:tc>
      </w:tr>
      <w:tr>
        <w:trPr>
          <w:trHeight w:val="16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udy S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oche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ocheste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oches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</w:tr>
      <w:tr>
        <w:trPr>
          <w:trHeight w:val="24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cipant A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emedic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emedic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ree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act local health care provi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line Surv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ndom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45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sessments of Health, Quality of Life, and Care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uroQoL-5D-5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cation l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DS-UPD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GI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 and Travel + MCSI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rtual Visit survey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rall Virtual Visit surv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vider Virtual Visit survey*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>
        <w:trPr>
          <w:trHeight w:val="24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DS-UPDRS Part III*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ic note sent to participant and local health care provi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699" w:hRule="atLeast"/>
        </w:trPr>
        <w:tc>
          <w:tcPr>
            <w:tcW w:w="137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* Includes Parkinson’s Disease Questionnaire 39, Geriatric Depression Scale 15, Patient Assessment of Chronic Illness Care, Time and travel, Parkinson disease recommendation survey, and healthcare resource utilization. </w:t>
            </w:r>
          </w:p>
          <w:p>
            <w:pPr>
              <w:pStyle w:val="BasicParagrap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bbreviations: MoCA = Montreal Cognitive Assessment; MDS-UPDRS = Movement Disorder Society Unified Parkinson Disease Rating Scale; PGIC = Patient Global Impression of Change; MCSI = Multidimensional Caregiver Strain Index </w:t>
            </w:r>
          </w:p>
        </w:tc>
      </w:tr>
      <w:tr>
        <w:trPr>
          <w:trHeight w:val="526" w:hRule="atLeast"/>
        </w:trPr>
        <w:tc>
          <w:tcPr>
            <w:tcW w:w="68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*For participating care partners</w:t>
            </w:r>
          </w:p>
          <w:p>
            <w:pPr>
              <w:pStyle w:val="BasicParagraph"/>
              <w:spacing w:lineRule="auto" w: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** Participants and investigators</w:t>
            </w:r>
          </w:p>
        </w:tc>
        <w:tc>
          <w:tcPr>
            <w:tcW w:w="68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cParagraph"/>
              <w:spacing w:lineRule="auto" w:lin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**** For investigators giving care via telemedicine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sicParagraphChar">
    <w:name w:val="[Basic Paragraph] Char"/>
    <w:basedOn w:val="DefaultParagraphFont"/>
    <w:qFormat/>
    <w:rPr>
      <w:rFonts w:ascii="Times New Roman" w:hAnsi="Times New Roman" w:eastAsia="Arial Unicode MS" w:cs="Arial Unicode MS"/>
      <w:color w:val="000000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qFormat/>
    <w:pPr>
      <w:widowControl w:val="false"/>
      <w:pBdr/>
      <w:bidi w:val="0"/>
      <w:spacing w:lineRule="auto" w:line="288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1:00:00Z</dcterms:created>
  <dc:creator>adayap</dc:creator>
  <dc:description/>
  <cp:keywords/>
  <dc:language>en-US</dc:language>
  <cp:lastModifiedBy>parbon</cp:lastModifiedBy>
  <dcterms:modified xsi:type="dcterms:W3CDTF">2014-11-24T14:24:00Z</dcterms:modified>
  <cp:revision>2</cp:revision>
  <dc:subject/>
  <dc:title/>
</cp:coreProperties>
</file>